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6" w:type="dxa"/>
        <w:tblInd w:w="-142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59"/>
        <w:gridCol w:w="1560"/>
      </w:tblGrid>
      <w:tr w:rsidR="00676BC8" w:rsidRPr="0029390C" w:rsidTr="004F2201">
        <w:trPr>
          <w:trHeight w:val="285"/>
        </w:trPr>
        <w:tc>
          <w:tcPr>
            <w:tcW w:w="85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7 Table. Correlation coefficients between AGB and soil moisture for different grassland types in different season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</w:t>
            </w:r>
            <w:r w:rsidRPr="0029390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.</w:t>
            </w:r>
          </w:p>
        </w:tc>
      </w:tr>
      <w:tr w:rsidR="00676BC8" w:rsidRPr="0029390C" w:rsidTr="004F2201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relation coefficient</w:t>
            </w:r>
          </w:p>
        </w:tc>
      </w:tr>
      <w:tr w:rsidR="00676BC8" w:rsidRPr="0029390C" w:rsidTr="004F2201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assland Ty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tum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nter</w:t>
            </w:r>
          </w:p>
        </w:tc>
      </w:tr>
      <w:tr w:rsidR="00676BC8" w:rsidRPr="0029390C" w:rsidTr="004F2201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dow step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</w:t>
            </w:r>
          </w:p>
        </w:tc>
      </w:tr>
      <w:tr w:rsidR="00676BC8" w:rsidRPr="0029390C" w:rsidTr="004F2201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pical step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6</w:t>
            </w:r>
          </w:p>
        </w:tc>
      </w:tr>
      <w:tr w:rsidR="00676BC8" w:rsidRPr="0029390C" w:rsidTr="004F2201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ert step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</w:t>
            </w:r>
          </w:p>
        </w:tc>
      </w:tr>
      <w:tr w:rsidR="00676BC8" w:rsidRPr="0029390C" w:rsidTr="004F2201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ine step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676BC8" w:rsidRPr="0029390C" w:rsidTr="004F2201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e mead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</w:t>
            </w:r>
          </w:p>
        </w:tc>
      </w:tr>
      <w:tr w:rsidR="00676BC8" w:rsidRPr="0029390C" w:rsidTr="004F2201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ine meado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6BC8" w:rsidRPr="0029390C" w:rsidRDefault="00676BC8" w:rsidP="004F2201">
            <w:pPr>
              <w:widowControl/>
              <w:ind w:rightChars="354" w:right="743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39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939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</w:t>
            </w:r>
          </w:p>
        </w:tc>
      </w:tr>
    </w:tbl>
    <w:p w:rsidR="007617CA" w:rsidRDefault="007617CA">
      <w:bookmarkStart w:id="0" w:name="_GoBack"/>
      <w:bookmarkEnd w:id="0"/>
    </w:p>
    <w:sectPr w:rsidR="00761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6DDD" w:rsidRDefault="00EA6DDD" w:rsidP="00676BC8">
      <w:r>
        <w:separator/>
      </w:r>
    </w:p>
  </w:endnote>
  <w:endnote w:type="continuationSeparator" w:id="0">
    <w:p w:rsidR="00EA6DDD" w:rsidRDefault="00EA6DDD" w:rsidP="00676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6DDD" w:rsidRDefault="00EA6DDD" w:rsidP="00676BC8">
      <w:r>
        <w:separator/>
      </w:r>
    </w:p>
  </w:footnote>
  <w:footnote w:type="continuationSeparator" w:id="0">
    <w:p w:rsidR="00EA6DDD" w:rsidRDefault="00EA6DDD" w:rsidP="00676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4F8"/>
    <w:rsid w:val="00676BC8"/>
    <w:rsid w:val="007617CA"/>
    <w:rsid w:val="00BE14F8"/>
    <w:rsid w:val="00EA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C02A8E-1A3C-4558-B502-6772D0359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B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B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055559-5867-4760-B53B-90CEC7A33E85}">
  <we:reference id="wa104381909" version="3.12.0.0" store="zh-CN" storeType="OMEX"/>
  <we:alternateReferences>
    <we:reference id="wa104381909" version="3.12.0.0" store="wa104381909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>nxu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y_nxu</dc:creator>
  <cp:keywords/>
  <dc:description/>
  <cp:lastModifiedBy>wxy_nxu</cp:lastModifiedBy>
  <cp:revision>2</cp:revision>
  <dcterms:created xsi:type="dcterms:W3CDTF">2024-12-04T11:13:00Z</dcterms:created>
  <dcterms:modified xsi:type="dcterms:W3CDTF">2024-12-04T11:13:00Z</dcterms:modified>
</cp:coreProperties>
</file>